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75" w:type="dxa"/>
        <w:jc w:val="center"/>
        <w:tblInd w:w="-11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6040"/>
      </w:tblGrid>
      <w:tr w:rsidR="00AB4A6C" w:rsidRPr="00D20E6A" w:rsidTr="002049F8">
        <w:trPr>
          <w:trHeight w:val="375"/>
          <w:jc w:val="center"/>
        </w:trPr>
        <w:tc>
          <w:tcPr>
            <w:tcW w:w="827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D20E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5414FF" w:rsidRPr="00D20E6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6</w:t>
            </w:r>
            <w:r w:rsidRPr="00D20E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 w:rsidRPr="00D20E6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List</w:t>
            </w:r>
            <w:proofErr w:type="gramEnd"/>
            <w:r w:rsidRPr="00D20E6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of up-regulated genes both in the LLP vs. LCK and RLP vs. RCK.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4A6C" w:rsidRPr="00D20E6A" w:rsidRDefault="00D20E6A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 w:rsidR="00EE75F8"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EE75F8"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6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27590</w:t>
            </w:r>
          </w:p>
        </w:tc>
        <w:tc>
          <w:tcPr>
            <w:tcW w:w="6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Pong sub-class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328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5334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224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ophyll A-B binding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885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nt-specific domain TIGR01615 family protein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246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eptor kinase LRK10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195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organic phosphate transporter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134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osyl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ydrolases family 17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2202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YB family transcription factor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376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pase class 3 family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324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042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GD2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412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Fe-2S iron-sulfur cluster binding domain containing protein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698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RP domain containing protein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223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ethanolamin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cholin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hosphatase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1577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osyl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ydrolase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012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X domain containing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103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erophosphoryl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ester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diester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641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Pong sub-class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067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erophosphoryl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ester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diester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330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gral membrane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273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rredoxin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-nitrite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8g0601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rter, major facilitator family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5106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HIT8 -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tin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 precursor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492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osyl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group 1 domain containing protein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560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078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X domain containing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25484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rredoxin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-nitrite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406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HIT16 -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tin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 precursor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4646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lase, alpha/beta fold family domain containing protein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667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167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rter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968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HIT14 -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tin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 precursor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0290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2463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-dependent phosphatase 1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133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F260 domain containing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839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ucin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Rich Repeat family protein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3876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599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von 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llebrand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ctor type A domain containing protein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0480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583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yl-</w:t>
            </w: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aturase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chloroplast precursor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34600</w:t>
            </w:r>
          </w:p>
        </w:tc>
        <w:tc>
          <w:tcPr>
            <w:tcW w:w="6040" w:type="dxa"/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scisic</w:t>
            </w:r>
            <w:proofErr w:type="spellEnd"/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tress-ripening, putative, expressed</w:t>
            </w:r>
          </w:p>
        </w:tc>
      </w:tr>
      <w:tr w:rsidR="00AB4A6C" w:rsidRPr="00D20E6A" w:rsidTr="002049F8">
        <w:trPr>
          <w:trHeight w:val="285"/>
          <w:jc w:val="center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</w:tcPr>
          <w:p w:rsidR="00AB4A6C" w:rsidRPr="002816BB" w:rsidRDefault="00EE75F8" w:rsidP="00D20E6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2816B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36720</w:t>
            </w:r>
          </w:p>
        </w:tc>
        <w:tc>
          <w:tcPr>
            <w:tcW w:w="60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4A6C" w:rsidRPr="00D20E6A" w:rsidRDefault="00EE75F8" w:rsidP="00D20E6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20E6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rter, major facilitator family, putative, expressed</w:t>
            </w:r>
          </w:p>
        </w:tc>
      </w:tr>
    </w:tbl>
    <w:p w:rsidR="00AB4A6C" w:rsidRPr="00D20E6A" w:rsidRDefault="00AB4A6C" w:rsidP="00D20E6A">
      <w:pPr>
        <w:spacing w:line="360" w:lineRule="auto"/>
        <w:rPr>
          <w:szCs w:val="21"/>
        </w:rPr>
      </w:pPr>
      <w:bookmarkStart w:id="0" w:name="_GoBack"/>
      <w:bookmarkEnd w:id="0"/>
    </w:p>
    <w:sectPr w:rsidR="00AB4A6C" w:rsidRPr="00D20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1AB" w:rsidRDefault="00D071AB" w:rsidP="005414FF">
      <w:r>
        <w:separator/>
      </w:r>
    </w:p>
  </w:endnote>
  <w:endnote w:type="continuationSeparator" w:id="0">
    <w:p w:rsidR="00D071AB" w:rsidRDefault="00D071AB" w:rsidP="00541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1AB" w:rsidRDefault="00D071AB" w:rsidP="005414FF">
      <w:r>
        <w:separator/>
      </w:r>
    </w:p>
  </w:footnote>
  <w:footnote w:type="continuationSeparator" w:id="0">
    <w:p w:rsidR="00D071AB" w:rsidRDefault="00D071AB" w:rsidP="00541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5D0274"/>
    <w:rsid w:val="002049F8"/>
    <w:rsid w:val="002816BB"/>
    <w:rsid w:val="0037297D"/>
    <w:rsid w:val="005414FF"/>
    <w:rsid w:val="0064754F"/>
    <w:rsid w:val="00AB4A6C"/>
    <w:rsid w:val="00CB6928"/>
    <w:rsid w:val="00D071AB"/>
    <w:rsid w:val="00D20E6A"/>
    <w:rsid w:val="00EE75F8"/>
    <w:rsid w:val="1B5D0274"/>
    <w:rsid w:val="4B2C7048"/>
    <w:rsid w:val="5B51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41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414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541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414F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41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414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541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414F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6</cp:revision>
  <dcterms:created xsi:type="dcterms:W3CDTF">2017-04-03T14:28:00Z</dcterms:created>
  <dcterms:modified xsi:type="dcterms:W3CDTF">2017-11-1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